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0F098" w14:textId="1BBB4BD2" w:rsidR="00EA37C1" w:rsidRDefault="00EA37C1" w:rsidP="00D87D37">
      <w:pPr>
        <w:spacing w:line="480" w:lineRule="auto"/>
        <w:ind w:firstLineChars="150" w:firstLine="360"/>
        <w:jc w:val="center"/>
        <w:rPr>
          <w:rFonts w:ascii="Times New Roman" w:hAnsi="Times New Roman"/>
          <w:b/>
          <w:color w:val="000000" w:themeColor="text1"/>
          <w:sz w:val="24"/>
        </w:rPr>
      </w:pPr>
      <w:bookmarkStart w:id="0" w:name="_Hlk165757017"/>
      <w:bookmarkStart w:id="1" w:name="_Hlk165839105"/>
      <w:r w:rsidRPr="00932DDE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="00C3271F">
        <w:rPr>
          <w:rFonts w:ascii="Times New Roman" w:hAnsi="Times New Roman"/>
          <w:b/>
          <w:color w:val="000000" w:themeColor="text1"/>
          <w:sz w:val="24"/>
        </w:rPr>
        <w:t>M</w:t>
      </w:r>
      <w:r w:rsidR="00F94D40">
        <w:rPr>
          <w:rFonts w:ascii="Times New Roman" w:hAnsi="Times New Roman" w:hint="eastAsia"/>
          <w:b/>
          <w:color w:val="000000" w:themeColor="text1"/>
          <w:sz w:val="24"/>
        </w:rPr>
        <w:t>aterial</w:t>
      </w:r>
      <w:bookmarkEnd w:id="0"/>
    </w:p>
    <w:bookmarkEnd w:id="1"/>
    <w:p w14:paraId="3631DD1A" w14:textId="1C67188C" w:rsidR="00D87D37" w:rsidRDefault="00D87D37" w:rsidP="00E70937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D87D37">
        <w:rPr>
          <w:rFonts w:ascii="Times New Roman" w:hAnsi="Times New Roman"/>
          <w:b/>
          <w:color w:val="000000" w:themeColor="text1"/>
          <w:sz w:val="24"/>
        </w:rPr>
        <w:t>Data quality assessment</w:t>
      </w:r>
    </w:p>
    <w:p w14:paraId="048E10AF" w14:textId="77777777" w:rsidR="00D87D37" w:rsidRPr="00932DDE" w:rsidRDefault="00D87D37" w:rsidP="00932DDE">
      <w:pPr>
        <w:ind w:firstLineChars="150" w:firstLine="360"/>
        <w:jc w:val="left"/>
        <w:rPr>
          <w:rFonts w:ascii="Times New Roman" w:hAnsi="Times New Roman"/>
          <w:b/>
          <w:color w:val="000000" w:themeColor="text1"/>
          <w:sz w:val="24"/>
        </w:rPr>
      </w:pPr>
    </w:p>
    <w:p w14:paraId="43FDAE26" w14:textId="5F820187" w:rsidR="005C2F4C" w:rsidRPr="003764C9" w:rsidRDefault="005C2F4C" w:rsidP="005C2F4C">
      <w:pPr>
        <w:jc w:val="center"/>
        <w:rPr>
          <w:rFonts w:ascii="Times New Roman" w:hAnsi="Times New Roman"/>
          <w:color w:val="000000" w:themeColor="text1"/>
        </w:rPr>
      </w:pPr>
      <w:r w:rsidRPr="003764C9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2C72E7C8" wp14:editId="52F4D27C">
            <wp:extent cx="4853940" cy="4206782"/>
            <wp:effectExtent l="0" t="0" r="381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389" cy="4238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EAF95" w14:textId="1CBE123E" w:rsidR="005C2F4C" w:rsidRPr="00757D83" w:rsidRDefault="00EA37C1" w:rsidP="00C3271F">
      <w:pPr>
        <w:spacing w:line="480" w:lineRule="auto"/>
        <w:ind w:firstLineChars="150" w:firstLine="330"/>
        <w:jc w:val="center"/>
        <w:rPr>
          <w:rFonts w:ascii="Times New Roman" w:hAnsi="Times New Roman"/>
          <w:color w:val="000000" w:themeColor="text1"/>
          <w:sz w:val="22"/>
        </w:rPr>
      </w:pPr>
      <w:r w:rsidRPr="00EA37C1">
        <w:rPr>
          <w:rFonts w:ascii="Times New Roman" w:hAnsi="Times New Roman"/>
          <w:color w:val="000000" w:themeColor="text1"/>
          <w:sz w:val="22"/>
        </w:rPr>
        <w:t>Figure</w:t>
      </w:r>
      <w:r w:rsidR="00B11FCA">
        <w:rPr>
          <w:rFonts w:ascii="Times New Roman" w:hAnsi="Times New Roman"/>
          <w:color w:val="000000" w:themeColor="text1"/>
          <w:sz w:val="22"/>
        </w:rPr>
        <w:t xml:space="preserve"> S</w:t>
      </w:r>
      <w:r w:rsidRPr="00EA37C1">
        <w:rPr>
          <w:rFonts w:ascii="Times New Roman" w:hAnsi="Times New Roman"/>
          <w:color w:val="000000" w:themeColor="text1"/>
          <w:sz w:val="22"/>
        </w:rPr>
        <w:t>1 Data quality comparison between the sixth census Data and weighted data</w:t>
      </w:r>
    </w:p>
    <w:p w14:paraId="379662CA" w14:textId="259A5007" w:rsidR="00D87D37" w:rsidRDefault="00D87D37" w:rsidP="00C3271F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D87D37">
        <w:rPr>
          <w:rFonts w:ascii="Times New Roman" w:hAnsi="Times New Roman"/>
          <w:b/>
          <w:color w:val="000000" w:themeColor="text1"/>
          <w:sz w:val="24"/>
        </w:rPr>
        <w:t xml:space="preserve">Transition probabilities between </w:t>
      </w:r>
      <w:r w:rsidRPr="00D87D37">
        <w:rPr>
          <w:rFonts w:ascii="Times New Roman" w:hAnsi="Times New Roman" w:hint="eastAsia"/>
          <w:b/>
          <w:color w:val="000000" w:themeColor="text1"/>
          <w:sz w:val="24"/>
        </w:rPr>
        <w:t>different</w:t>
      </w:r>
      <w:r w:rsidRPr="00D87D37">
        <w:rPr>
          <w:rFonts w:ascii="Times New Roman" w:hAnsi="Times New Roman"/>
          <w:b/>
          <w:color w:val="000000" w:themeColor="text1"/>
          <w:sz w:val="24"/>
        </w:rPr>
        <w:t xml:space="preserve"> health states</w:t>
      </w:r>
    </w:p>
    <w:p w14:paraId="3194894E" w14:textId="36A53929" w:rsidR="00D87D37" w:rsidRPr="00C3271F" w:rsidRDefault="00D87D37" w:rsidP="00D87D37">
      <w:pPr>
        <w:spacing w:line="480" w:lineRule="auto"/>
        <w:ind w:firstLineChars="150" w:firstLine="360"/>
        <w:rPr>
          <w:rFonts w:ascii="Times New Roman" w:hAnsi="Times New Roman"/>
          <w:color w:val="FF0000"/>
          <w:sz w:val="24"/>
        </w:rPr>
      </w:pPr>
      <w:bookmarkStart w:id="2" w:name="_Hlk164259314"/>
      <w:r w:rsidRPr="00C3271F">
        <w:rPr>
          <w:rFonts w:ascii="Times New Roman" w:hAnsi="Times New Roman"/>
          <w:color w:val="FF0000"/>
          <w:sz w:val="24"/>
        </w:rPr>
        <w:t xml:space="preserve">Table S1 presents the transition probabilities between different health states calculated based on activities of daily living (ADL) among lonely and non-lonely populations. It can be observed that the transition probabilities leading to </w:t>
      </w:r>
      <w:r w:rsidRPr="00C3271F">
        <w:rPr>
          <w:rFonts w:ascii="Times New Roman" w:hAnsi="Times New Roman" w:hint="eastAsia"/>
          <w:color w:val="FF0000"/>
          <w:sz w:val="24"/>
        </w:rPr>
        <w:t>un</w:t>
      </w:r>
      <w:r w:rsidRPr="00C3271F">
        <w:rPr>
          <w:rFonts w:ascii="Times New Roman" w:hAnsi="Times New Roman"/>
          <w:color w:val="FF0000"/>
          <w:sz w:val="24"/>
        </w:rPr>
        <w:t xml:space="preserve">healthy </w:t>
      </w:r>
      <w:r w:rsidRPr="00C3271F">
        <w:rPr>
          <w:rFonts w:ascii="Times New Roman" w:hAnsi="Times New Roman" w:hint="eastAsia"/>
          <w:color w:val="FF0000"/>
          <w:sz w:val="24"/>
        </w:rPr>
        <w:t>status</w:t>
      </w:r>
      <w:r w:rsidRPr="00C3271F">
        <w:rPr>
          <w:rFonts w:ascii="Times New Roman" w:hAnsi="Times New Roman"/>
          <w:color w:val="FF0000"/>
          <w:sz w:val="24"/>
        </w:rPr>
        <w:t xml:space="preserve"> </w:t>
      </w:r>
      <w:r w:rsidRPr="00C3271F">
        <w:rPr>
          <w:rFonts w:ascii="Times New Roman" w:hAnsi="Times New Roman" w:hint="eastAsia"/>
          <w:color w:val="FF0000"/>
          <w:sz w:val="24"/>
        </w:rPr>
        <w:t>and</w:t>
      </w:r>
      <w:r w:rsidRPr="00C3271F">
        <w:rPr>
          <w:rFonts w:ascii="Times New Roman" w:hAnsi="Times New Roman"/>
          <w:color w:val="FF0000"/>
          <w:sz w:val="24"/>
        </w:rPr>
        <w:t xml:space="preserve"> </w:t>
      </w:r>
      <w:r w:rsidRPr="00C3271F">
        <w:rPr>
          <w:rFonts w:ascii="Times New Roman" w:hAnsi="Times New Roman" w:hint="eastAsia"/>
          <w:color w:val="FF0000"/>
          <w:sz w:val="24"/>
        </w:rPr>
        <w:t>death</w:t>
      </w:r>
      <w:r w:rsidRPr="00C3271F">
        <w:rPr>
          <w:rFonts w:ascii="Times New Roman" w:hAnsi="Times New Roman"/>
          <w:color w:val="FF0000"/>
          <w:sz w:val="24"/>
        </w:rPr>
        <w:t>, namely S2 and S3 (including</w:t>
      </w:r>
      <w:r w:rsidRPr="00C3271F">
        <w:rPr>
          <w:rFonts w:ascii="Times New Roman" w:hAnsi="Times New Roman"/>
          <w:color w:val="FF0000"/>
          <w:sz w:val="24"/>
          <w:szCs w:val="24"/>
        </w:rPr>
        <w:t xml:space="preserve"> 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</w:rPr>
        <w:t>,</w:t>
      </w:r>
      <w:r w:rsidRPr="00C3271F">
        <w:rPr>
          <w:rFonts w:ascii="Times New Roman" w:hAnsi="Times New Roman"/>
          <w:color w:val="FF0000"/>
          <w:sz w:val="24"/>
          <w:szCs w:val="24"/>
        </w:rPr>
        <w:t xml:space="preserve"> 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3</w:t>
      </w:r>
      <w:r w:rsidRPr="00C3271F">
        <w:rPr>
          <w:rFonts w:ascii="Times New Roman" w:hAnsi="Times New Roman"/>
          <w:color w:val="FF0000"/>
          <w:sz w:val="24"/>
        </w:rPr>
        <w:t xml:space="preserve">,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</w:rPr>
        <w:t xml:space="preserve">,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3</w:t>
      </w:r>
      <w:r w:rsidRPr="00C3271F">
        <w:rPr>
          <w:rFonts w:ascii="Times New Roman" w:hAnsi="Times New Roman"/>
          <w:color w:val="FF0000"/>
          <w:sz w:val="24"/>
        </w:rPr>
        <w:t xml:space="preserve">), are higher in the lonely population compared to the non-lonely population. Conversely, the probabilities leading to a healthy outcome, namely S1 (including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</w:rPr>
        <w:t xml:space="preserve">,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</w:rPr>
        <w:t>), are higher in the non-lonely population.</w:t>
      </w:r>
    </w:p>
    <w:tbl>
      <w:tblPr>
        <w:tblW w:w="9474" w:type="dxa"/>
        <w:jc w:val="center"/>
        <w:tblLook w:val="04A0" w:firstRow="1" w:lastRow="0" w:firstColumn="1" w:lastColumn="0" w:noHBand="0" w:noVBand="1"/>
      </w:tblPr>
      <w:tblGrid>
        <w:gridCol w:w="839"/>
        <w:gridCol w:w="1486"/>
        <w:gridCol w:w="1427"/>
        <w:gridCol w:w="1427"/>
        <w:gridCol w:w="1427"/>
        <w:gridCol w:w="1427"/>
        <w:gridCol w:w="1441"/>
      </w:tblGrid>
      <w:tr w:rsidR="000673DE" w:rsidRPr="003764C9" w14:paraId="614E1114" w14:textId="77777777" w:rsidTr="00D80853">
        <w:trPr>
          <w:trHeight w:val="245"/>
          <w:jc w:val="center"/>
        </w:trPr>
        <w:tc>
          <w:tcPr>
            <w:tcW w:w="9474" w:type="dxa"/>
            <w:gridSpan w:val="7"/>
            <w:shd w:val="clear" w:color="auto" w:fill="auto"/>
            <w:noWrap/>
            <w:vAlign w:val="center"/>
            <w:hideMark/>
          </w:tcPr>
          <w:p w14:paraId="22C45719" w14:textId="3DD218A3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bookmarkStart w:id="3" w:name="_Hlk136276586"/>
            <w:bookmarkEnd w:id="2"/>
            <w:r w:rsidRPr="003764C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 xml:space="preserve">Table </w:t>
            </w:r>
            <w:r w:rsidR="00B11FC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</w:t>
            </w:r>
            <w:r w:rsidRPr="003764C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1 </w:t>
            </w:r>
            <w:bookmarkStart w:id="4" w:name="_Hlk164258231"/>
            <w:bookmarkEnd w:id="3"/>
            <w:r w:rsidR="00D87D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</w:t>
            </w:r>
            <w:r w:rsidRPr="003764C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nsition probabilities</w:t>
            </w:r>
            <w:bookmarkEnd w:id="4"/>
            <w:r w:rsidRPr="003764C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for lonely and non-lonely older adults with s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ndard</w:t>
            </w:r>
            <w:r w:rsidRPr="003764C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error by </w:t>
            </w:r>
            <w:r w:rsidR="00D87D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DL</w:t>
            </w:r>
          </w:p>
        </w:tc>
      </w:tr>
      <w:tr w:rsidR="000673DE" w:rsidRPr="003764C9" w14:paraId="7C5723DA" w14:textId="77777777" w:rsidTr="00D80853">
        <w:trPr>
          <w:trHeight w:val="245"/>
          <w:jc w:val="center"/>
        </w:trPr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128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360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F0ED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73C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3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CEF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D27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2A85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3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0673DE" w:rsidRPr="003764C9" w14:paraId="14209C56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</w:tcPr>
          <w:p w14:paraId="360765D8" w14:textId="77777777" w:rsidR="000673DE" w:rsidRPr="003764C9" w:rsidRDefault="000673DE" w:rsidP="00C0520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ely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4DAEEDA" w14:textId="77777777" w:rsidR="000673DE" w:rsidRPr="003764C9" w:rsidRDefault="000673DE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6E0A03CC" w14:textId="77777777" w:rsidR="000673DE" w:rsidRPr="003764C9" w:rsidRDefault="000673DE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1140AAD0" w14:textId="77777777" w:rsidR="000673DE" w:rsidRPr="003764C9" w:rsidRDefault="000673DE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78E5B138" w14:textId="77777777" w:rsidR="000673DE" w:rsidRPr="003764C9" w:rsidRDefault="000673DE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1ECCB25F" w14:textId="77777777" w:rsidR="000673DE" w:rsidRPr="003764C9" w:rsidRDefault="000673DE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</w:tcPr>
          <w:p w14:paraId="2DE3B843" w14:textId="77777777" w:rsidR="000673DE" w:rsidRPr="003764C9" w:rsidRDefault="000673DE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673DE" w:rsidRPr="003764C9" w14:paraId="412C6D47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21A595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7E2777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41 (0.00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60DB253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4 (0.00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67EE66E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5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D5AE05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4 (0.039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25DC718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6 (0.037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2ABBAD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 (0.015)</w:t>
            </w:r>
          </w:p>
        </w:tc>
      </w:tr>
      <w:tr w:rsidR="000673DE" w:rsidRPr="003764C9" w14:paraId="5722644E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069113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39C71FD6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3 (0.004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71D23F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 (0.00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3F8AE2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7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63E646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8 (0.027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29E0FB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83 (0.027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4CDD2F2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 (0.014)</w:t>
            </w:r>
          </w:p>
        </w:tc>
      </w:tr>
      <w:tr w:rsidR="000673DE" w:rsidRPr="003764C9" w14:paraId="52A0921A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D6EEEB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3C9797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3 (0.004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344A10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3 (0.004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AE2F74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5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035B8F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78 (0.019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80672FD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21 (0.02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A762CC6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01 (0.011)</w:t>
            </w:r>
          </w:p>
        </w:tc>
      </w:tr>
      <w:tr w:rsidR="000673DE" w:rsidRPr="003764C9" w14:paraId="52798C27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511D80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89A0DB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8 (0.005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90CF8B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3 (0.005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1AEC9D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8 (0.00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98227E2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17 (0.01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140B65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5 (0.018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AA0B62D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3 (0.01)</w:t>
            </w:r>
          </w:p>
        </w:tc>
      </w:tr>
      <w:tr w:rsidR="000673DE" w:rsidRPr="003764C9" w14:paraId="416B4408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C0289A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867FBE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6 (0.008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83788C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2 (0.007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58765E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3 (0.005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65C40ED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6 (0.017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C33BC48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 (0.019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7CAFD7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4 (0.011)</w:t>
            </w:r>
          </w:p>
        </w:tc>
      </w:tr>
      <w:tr w:rsidR="000673DE" w:rsidRPr="003764C9" w14:paraId="2CCC19E4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1DB38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D7E47D2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58 (0.01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0961916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8 (0.011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94D13A5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4 (0.007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CF772B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5 (0.018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BF7B5C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 (0.024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9062BD3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5 (0.016)</w:t>
            </w:r>
          </w:p>
        </w:tc>
      </w:tr>
      <w:tr w:rsidR="000673DE" w:rsidRPr="003764C9" w14:paraId="46A29432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D0A0A4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53A414D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57 (0.01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6E8278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41 (0.01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3421A60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02 (0.01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9FA99A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3 (0.017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DE5B87E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2 (0.03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0E39A48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25 (0.024)</w:t>
            </w:r>
          </w:p>
        </w:tc>
      </w:tr>
      <w:tr w:rsidR="000673DE" w:rsidRPr="003764C9" w14:paraId="053CB316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61C2C6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61E0A7B6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3 (0.019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28EDCB8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84 (0.021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DB62C0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43 (0.01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0C3D05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3 (0.01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31BF172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 (0.036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20A6E78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8 (0.031)</w:t>
            </w:r>
          </w:p>
        </w:tc>
      </w:tr>
      <w:tr w:rsidR="000673DE" w:rsidRPr="003764C9" w14:paraId="482DCB8F" w14:textId="77777777" w:rsidTr="00D80853">
        <w:trPr>
          <w:trHeight w:val="245"/>
          <w:jc w:val="center"/>
        </w:trPr>
        <w:tc>
          <w:tcPr>
            <w:tcW w:w="9474" w:type="dxa"/>
            <w:gridSpan w:val="7"/>
            <w:shd w:val="clear" w:color="auto" w:fill="auto"/>
            <w:noWrap/>
            <w:vAlign w:val="center"/>
            <w:hideMark/>
          </w:tcPr>
          <w:p w14:paraId="04AEFD08" w14:textId="77777777" w:rsidR="000673DE" w:rsidRPr="003764C9" w:rsidRDefault="000673DE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n-lonely</w:t>
            </w:r>
          </w:p>
        </w:tc>
      </w:tr>
      <w:tr w:rsidR="000673DE" w:rsidRPr="003764C9" w14:paraId="1D05F0BD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FE71AD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FFEA26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51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6A8DE2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9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76023F5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 (0.001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E507660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18 (0.04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FDA0AD5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 (0.038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ADE4B9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3 (0.009)</w:t>
            </w:r>
          </w:p>
        </w:tc>
      </w:tr>
      <w:tr w:rsidR="000673DE" w:rsidRPr="003764C9" w14:paraId="23AB88DE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7F14E3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F5164D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27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097AC43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3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5B8335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 (0.001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697A3B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9 (0.028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270B7D6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 (0.027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9497F75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1 (0.008)</w:t>
            </w:r>
          </w:p>
        </w:tc>
      </w:tr>
      <w:tr w:rsidR="000673DE" w:rsidRPr="003764C9" w14:paraId="18B2E8A3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6AE6C9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6C87A7D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2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B3E4FD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3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08A1DF6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5 (0.001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DAC2FF3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63 (0.019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1B83EFD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25 (0.019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455553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2 (0.008)</w:t>
            </w:r>
          </w:p>
        </w:tc>
      </w:tr>
      <w:tr w:rsidR="000673DE" w:rsidRPr="003764C9" w14:paraId="592A8C2A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937DE6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F519B60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4 (0.00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8C27BE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89 (0.00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8183870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6 (0.00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043A13A2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3 (0.01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30FD36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3 (0.017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12D7D3E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34 (0.008)</w:t>
            </w:r>
          </w:p>
        </w:tc>
      </w:tr>
      <w:tr w:rsidR="000673DE" w:rsidRPr="003764C9" w14:paraId="4EE71759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04FFC8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79795A5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 (0.00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D54A32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5 (0.005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3304ACB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5 (0.00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5562F1AC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2 (0.019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4FDE43B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11 (0.02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CD91429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7 (0.009)</w:t>
            </w:r>
          </w:p>
        </w:tc>
      </w:tr>
      <w:tr w:rsidR="000673DE" w:rsidRPr="003764C9" w14:paraId="7951099A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277A2D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2AF3FC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99 (0.01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82F03DE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9 (0.009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EB45388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32 (0.006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16F57A3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022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625EB33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4 (0.025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60F7038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 (0.013)</w:t>
            </w:r>
          </w:p>
        </w:tc>
      </w:tr>
      <w:tr w:rsidR="000673DE" w:rsidRPr="003764C9" w14:paraId="5712A1EF" w14:textId="77777777" w:rsidTr="00D80853">
        <w:trPr>
          <w:trHeight w:val="245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4EA636A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EF4A6C3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04 (0.015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2AAE44BB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2 (0.015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A8F951E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7 (0.01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158A245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37 (0.023)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14:paraId="7056335D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6 (0.031)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5FD7231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04 (0.019)</w:t>
            </w:r>
          </w:p>
        </w:tc>
      </w:tr>
      <w:tr w:rsidR="000673DE" w:rsidRPr="003764C9" w14:paraId="5751FC68" w14:textId="77777777" w:rsidTr="00D80853">
        <w:trPr>
          <w:trHeight w:val="245"/>
          <w:jc w:val="center"/>
        </w:trPr>
        <w:tc>
          <w:tcPr>
            <w:tcW w:w="8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B296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4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F9374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2 (0.019)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8B6D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4 (0.02)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B1220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16 (0.015)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31C0F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9 (0.023)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83B67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69 (0.036)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B8AA0" w14:textId="77777777" w:rsidR="000673DE" w:rsidRPr="003764C9" w:rsidRDefault="000673DE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22 (0.025)</w:t>
            </w:r>
          </w:p>
        </w:tc>
      </w:tr>
      <w:tr w:rsidR="00D65741" w:rsidRPr="002305FE" w14:paraId="0CB2A5B2" w14:textId="77777777" w:rsidTr="00D80853">
        <w:trPr>
          <w:trHeight w:val="245"/>
          <w:jc w:val="center"/>
        </w:trPr>
        <w:tc>
          <w:tcPr>
            <w:tcW w:w="9474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E70B8A" w14:textId="6FE0938D" w:rsidR="00D65741" w:rsidRPr="002305FE" w:rsidRDefault="002305FE" w:rsidP="002305F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Notes: 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ndicates the transition probabilities from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althy to 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healthy to un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S3 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healthy to death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unhealthy to 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S2 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unhealthy to un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3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unhealthy to death.</w:t>
            </w:r>
          </w:p>
        </w:tc>
      </w:tr>
    </w:tbl>
    <w:p w14:paraId="3B2B6DC7" w14:textId="1888AEE5" w:rsidR="00D87D37" w:rsidRPr="00C3271F" w:rsidRDefault="00D87D37" w:rsidP="00E70937">
      <w:pPr>
        <w:spacing w:line="480" w:lineRule="auto"/>
        <w:ind w:firstLineChars="150" w:firstLine="360"/>
        <w:rPr>
          <w:rFonts w:ascii="Times New Roman" w:hAnsi="Times New Roman"/>
          <w:color w:val="FF0000"/>
          <w:sz w:val="24"/>
        </w:rPr>
      </w:pPr>
      <w:bookmarkStart w:id="5" w:name="_Hlk164259336"/>
      <w:r w:rsidRPr="00C3271F">
        <w:rPr>
          <w:rFonts w:ascii="Times New Roman" w:hAnsi="Times New Roman"/>
          <w:color w:val="FF0000"/>
          <w:sz w:val="24"/>
        </w:rPr>
        <w:t xml:space="preserve">Table S2 displays the transition probabilities between different health states based on self-rated health (SRH), both among lonely and non-lonely older adults. We have observed similarities between Table </w:t>
      </w:r>
      <w:r w:rsidR="00E70937" w:rsidRPr="00C3271F">
        <w:rPr>
          <w:rFonts w:ascii="Times New Roman" w:hAnsi="Times New Roman"/>
          <w:color w:val="FF0000"/>
          <w:sz w:val="24"/>
        </w:rPr>
        <w:t>S</w:t>
      </w:r>
      <w:r w:rsidRPr="00C3271F">
        <w:rPr>
          <w:rFonts w:ascii="Times New Roman" w:hAnsi="Times New Roman"/>
          <w:color w:val="FF0000"/>
          <w:sz w:val="24"/>
        </w:rPr>
        <w:t xml:space="preserve">1 and Table S2. Compared to the non-lonely population, the transition probabilities leading to unhealthy outcomes and status, namely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</w:rPr>
        <w:t>,</w:t>
      </w:r>
      <w:r w:rsidRPr="00C3271F">
        <w:rPr>
          <w:rFonts w:ascii="Times New Roman" w:hAnsi="Times New Roman"/>
          <w:color w:val="FF0000"/>
          <w:sz w:val="24"/>
          <w:szCs w:val="24"/>
        </w:rPr>
        <w:t xml:space="preserve"> 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3</w:t>
      </w:r>
      <w:r w:rsidRPr="00C3271F">
        <w:rPr>
          <w:rFonts w:ascii="Times New Roman" w:hAnsi="Times New Roman"/>
          <w:color w:val="FF0000"/>
          <w:sz w:val="24"/>
        </w:rPr>
        <w:t xml:space="preserve">,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</w:rPr>
        <w:t xml:space="preserve">,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3</w:t>
      </w:r>
      <w:r w:rsidRPr="00C3271F">
        <w:rPr>
          <w:rFonts w:ascii="Times New Roman" w:hAnsi="Times New Roman"/>
          <w:color w:val="FF0000"/>
          <w:sz w:val="24"/>
        </w:rPr>
        <w:t xml:space="preserve">, were consistently higher among lonely older adults. However, </w:t>
      </w:r>
      <w:r w:rsidR="00E70937" w:rsidRPr="00C3271F">
        <w:rPr>
          <w:rFonts w:ascii="Times New Roman" w:hAnsi="Times New Roman"/>
          <w:color w:val="FF0000"/>
          <w:sz w:val="24"/>
        </w:rPr>
        <w:t>the non-lonely population exhibited higher probabilities of transitioning to a healthy outcome, specifically in terms of</w:t>
      </w:r>
      <w:r w:rsidRPr="00C3271F">
        <w:rPr>
          <w:rFonts w:ascii="Times New Roman" w:hAnsi="Times New Roman"/>
          <w:color w:val="FF0000"/>
          <w:sz w:val="24"/>
        </w:rPr>
        <w:t xml:space="preserve">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 xml:space="preserve">S1 </w:t>
      </w:r>
      <w:r w:rsidRPr="00C3271F">
        <w:rPr>
          <w:rFonts w:ascii="Times New Roman" w:hAnsi="Times New Roman"/>
          <w:color w:val="FF0000"/>
          <w:sz w:val="24"/>
        </w:rPr>
        <w:t xml:space="preserve">and </w:t>
      </w:r>
      <w:r w:rsidRPr="00C3271F">
        <w:rPr>
          <w:rFonts w:ascii="Times New Roman" w:hAnsi="Times New Roman"/>
          <w:color w:val="FF0000"/>
          <w:sz w:val="24"/>
          <w:szCs w:val="24"/>
        </w:rPr>
        <w:t>p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2</w:t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sym w:font="Symbol" w:char="F0AE"/>
      </w:r>
      <w:r w:rsidRPr="00C3271F">
        <w:rPr>
          <w:rFonts w:ascii="Times New Roman" w:hAnsi="Times New Roman"/>
          <w:color w:val="FF0000"/>
          <w:sz w:val="24"/>
          <w:szCs w:val="24"/>
          <w:vertAlign w:val="subscript"/>
        </w:rPr>
        <w:t>S1</w:t>
      </w:r>
      <w:r w:rsidRPr="00C3271F">
        <w:rPr>
          <w:rFonts w:ascii="Times New Roman" w:hAnsi="Times New Roman"/>
          <w:color w:val="FF0000"/>
          <w:sz w:val="24"/>
        </w:rPr>
        <w:t>.</w:t>
      </w:r>
    </w:p>
    <w:tbl>
      <w:tblPr>
        <w:tblW w:w="9363" w:type="dxa"/>
        <w:jc w:val="center"/>
        <w:tblLook w:val="04A0" w:firstRow="1" w:lastRow="0" w:firstColumn="1" w:lastColumn="0" w:noHBand="0" w:noVBand="1"/>
      </w:tblPr>
      <w:tblGrid>
        <w:gridCol w:w="625"/>
        <w:gridCol w:w="1441"/>
        <w:gridCol w:w="1441"/>
        <w:gridCol w:w="1442"/>
        <w:gridCol w:w="1441"/>
        <w:gridCol w:w="1436"/>
        <w:gridCol w:w="1537"/>
      </w:tblGrid>
      <w:tr w:rsidR="00EA37C1" w:rsidRPr="003764C9" w14:paraId="5D2962C4" w14:textId="77777777" w:rsidTr="00C0520B">
        <w:trPr>
          <w:trHeight w:val="179"/>
          <w:jc w:val="center"/>
        </w:trPr>
        <w:tc>
          <w:tcPr>
            <w:tcW w:w="9363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33ED74" w14:textId="4AA4B0BB" w:rsidR="00EA37C1" w:rsidRPr="003764C9" w:rsidRDefault="00EA37C1" w:rsidP="00EA37C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bookmarkStart w:id="6" w:name="_Hlk136276596"/>
            <w:bookmarkEnd w:id="5"/>
            <w:r w:rsidRPr="003764C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Table </w:t>
            </w:r>
            <w:r w:rsidR="00B11FC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</w:t>
            </w:r>
            <w:r w:rsidRPr="003764C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2 </w:t>
            </w:r>
            <w:r w:rsidR="00D87D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</w:t>
            </w:r>
            <w:r w:rsidRPr="003764C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nsition probabilities for lonely and non-lonely older adults with s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ndard</w:t>
            </w:r>
            <w:r w:rsidRPr="003764C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error</w:t>
            </w:r>
            <w:r w:rsidRPr="003764C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3764C9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by</w:t>
            </w:r>
            <w:bookmarkEnd w:id="6"/>
            <w:r w:rsidR="00D87D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SRH</w:t>
            </w:r>
          </w:p>
        </w:tc>
      </w:tr>
      <w:tr w:rsidR="00EA37C1" w:rsidRPr="003764C9" w14:paraId="57C80906" w14:textId="77777777" w:rsidTr="00C0520B">
        <w:trPr>
          <w:trHeight w:val="179"/>
          <w:jc w:val="center"/>
        </w:trPr>
        <w:tc>
          <w:tcPr>
            <w:tcW w:w="6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DB1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B0D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A1D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7883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3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0C28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1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612D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E4E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2</w:t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sym w:font="Symbol" w:char="F0AE"/>
            </w:r>
            <w:r w:rsidRPr="003764C9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S3</w:t>
            </w: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EA37C1" w:rsidRPr="003764C9" w14:paraId="4EC41A02" w14:textId="77777777" w:rsidTr="00C0520B">
        <w:trPr>
          <w:trHeight w:val="179"/>
          <w:jc w:val="center"/>
        </w:trPr>
        <w:tc>
          <w:tcPr>
            <w:tcW w:w="936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F1C79" w14:textId="77777777" w:rsidR="00EA37C1" w:rsidRPr="003764C9" w:rsidRDefault="00EA37C1" w:rsidP="00C0520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ely</w:t>
            </w:r>
          </w:p>
        </w:tc>
      </w:tr>
      <w:tr w:rsidR="00EA37C1" w:rsidRPr="003764C9" w14:paraId="0022C0ED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426A69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9D14C2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 (0.01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D63BD47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6 (0.0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661145A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4 (0.002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556861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4 (0.027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3628EC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3 (0.027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70B1B4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4 (0.006)</w:t>
            </w:r>
          </w:p>
        </w:tc>
      </w:tr>
      <w:tr w:rsidR="00EA37C1" w:rsidRPr="003764C9" w14:paraId="018AA780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04FEBE2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5192841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14 (0.008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129FDB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 (0.00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2F7F102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6 (0.002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CE5C028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66 (0.02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5097D9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58 (0.02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825145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7 (0.006)</w:t>
            </w:r>
          </w:p>
        </w:tc>
      </w:tr>
      <w:tr w:rsidR="00EA37C1" w:rsidRPr="003764C9" w14:paraId="651FD44B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F489512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E8B9686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2 (0.007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C1A86D2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4 (0.00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0B2EE9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4 (0.003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B7821E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53 (0.016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ABA395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9 (0.016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537B4CD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9 (0.007)</w:t>
            </w:r>
          </w:p>
        </w:tc>
      </w:tr>
      <w:tr w:rsidR="00EA37C1" w:rsidRPr="003764C9" w14:paraId="1C08A4AD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120277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8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996375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83 (0.007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2D54F1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37 (0.00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C48A47D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8 (0.003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9DB158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4 (0.016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4D64FE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4 (0.017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CC566E1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1 (0.008)</w:t>
            </w:r>
          </w:p>
        </w:tc>
      </w:tr>
      <w:tr w:rsidR="00EA37C1" w:rsidRPr="003764C9" w14:paraId="388F1AC6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2A239A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48A3CA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54 (0.009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6454747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8 (0.00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ACC579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8 (0.005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C4A26B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9 (0.021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3BCC812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4 (0.021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C54495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07 (0.012)</w:t>
            </w:r>
          </w:p>
        </w:tc>
      </w:tr>
      <w:tr w:rsidR="00EA37C1" w:rsidRPr="003764C9" w14:paraId="45050AF4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502FB4A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E6F2C2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12 (0.011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9FDF86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7 (0.00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F2FB3F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71 (0.008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41863D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76 (0.026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6BC4AF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8 (0.026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09591B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76 (0.02)</w:t>
            </w:r>
          </w:p>
        </w:tc>
      </w:tr>
      <w:tr w:rsidR="00EA37C1" w:rsidRPr="003764C9" w14:paraId="1148AD4B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D81FFD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F3FD236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55 (0.014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E70410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5 (0.009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37A7F9A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4 (0.013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D7E38A6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6 (0.03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E4FFBF7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6 (0.031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D820D6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58 (0.029)</w:t>
            </w:r>
          </w:p>
        </w:tc>
      </w:tr>
      <w:tr w:rsidR="00EA37C1" w:rsidRPr="003764C9" w14:paraId="424CF132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C2CC24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C26FCA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98 (0.018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EB890F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4 (0.01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99DB023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08 (0.017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17B243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9 (0.033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C28B18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7 (0.034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02FBC06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31 (0.037)</w:t>
            </w:r>
          </w:p>
        </w:tc>
      </w:tr>
      <w:tr w:rsidR="00EA37C1" w:rsidRPr="003764C9" w14:paraId="2075A755" w14:textId="77777777" w:rsidTr="00C0520B">
        <w:trPr>
          <w:trHeight w:val="179"/>
          <w:jc w:val="center"/>
        </w:trPr>
        <w:tc>
          <w:tcPr>
            <w:tcW w:w="9363" w:type="dxa"/>
            <w:gridSpan w:val="7"/>
            <w:shd w:val="clear" w:color="auto" w:fill="auto"/>
            <w:noWrap/>
            <w:vAlign w:val="center"/>
            <w:hideMark/>
          </w:tcPr>
          <w:p w14:paraId="1CCDDBCA" w14:textId="77777777" w:rsidR="00EA37C1" w:rsidRPr="003764C9" w:rsidRDefault="00EA37C1" w:rsidP="00C052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on-lonely </w:t>
            </w:r>
          </w:p>
        </w:tc>
      </w:tr>
      <w:tr w:rsidR="00EA37C1" w:rsidRPr="003764C9" w14:paraId="5DC82913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CA11E47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C135EB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6 (0.006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E24580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6 (0.006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353144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8 (0.001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53E107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11 (0.023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90A2D7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4 (0.023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67F540D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9 (0.005)</w:t>
            </w:r>
          </w:p>
        </w:tc>
      </w:tr>
      <w:tr w:rsidR="00EA37C1" w:rsidRPr="003764C9" w14:paraId="2618496C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2DC9A23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412218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51 (0.004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69E338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21 (0.004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7E2CA8C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8 (0.001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2548EA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03 (0.016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0F054F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26 (0.016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EF91E9D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7 (0.005)</w:t>
            </w:r>
          </w:p>
        </w:tc>
      </w:tr>
      <w:tr w:rsidR="00EA37C1" w:rsidRPr="003764C9" w14:paraId="5F52DC6D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CC58CA7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1B1A30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1 (0.003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6C844D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7 (0.003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C06E61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2 (0.001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FB6F533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91 (0.013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48E9795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 (0.013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FE2152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 (0.005)</w:t>
            </w:r>
          </w:p>
        </w:tc>
      </w:tr>
      <w:tr w:rsidR="00EA37C1" w:rsidRPr="003764C9" w14:paraId="0754A0A4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8DF1838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71B0CEE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26 (0.004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6FEFE8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11 (0.004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F76CC3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63 (0.002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B855803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72 (0.016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358E327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9 (0.015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B340FF3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 (0.007)</w:t>
            </w:r>
          </w:p>
        </w:tc>
      </w:tr>
      <w:tr w:rsidR="00EA37C1" w:rsidRPr="003764C9" w14:paraId="4363F2F1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4A3725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D67623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02 (0.006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230425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05 (0.005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06E7D7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4 (0.003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9D11BD9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46 (0.021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6261BD8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62 (0.021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F06CFE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2 (0.012)</w:t>
            </w:r>
          </w:p>
        </w:tc>
      </w:tr>
      <w:tr w:rsidR="00EA37C1" w:rsidRPr="003764C9" w14:paraId="227E5E11" w14:textId="77777777" w:rsidTr="00C0520B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C6BEFC6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3DA722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66 (0.008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6E5AC38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97 (0.007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B0CA93A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37 (0.006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FC4E81E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13 (0.027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0099CC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 (0.027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BCFEB2F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7 (0.02)</w:t>
            </w:r>
          </w:p>
        </w:tc>
      </w:tr>
      <w:tr w:rsidR="00EA37C1" w:rsidRPr="003764C9" w14:paraId="5532AA54" w14:textId="77777777" w:rsidTr="002305FE">
        <w:trPr>
          <w:trHeight w:val="179"/>
          <w:jc w:val="center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4EB6C8B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6AFFD71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16 (0.012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89AB5F0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89 (0.008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2428285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5 (0.01)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4C95E2FC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71 (0.033)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D31C002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92 (0.032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89FCAC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6 (0.03)</w:t>
            </w:r>
          </w:p>
        </w:tc>
      </w:tr>
      <w:tr w:rsidR="00EA37C1" w:rsidRPr="003764C9" w14:paraId="5ED5FD4D" w14:textId="77777777" w:rsidTr="002305FE">
        <w:trPr>
          <w:trHeight w:val="179"/>
          <w:jc w:val="center"/>
        </w:trPr>
        <w:tc>
          <w:tcPr>
            <w:tcW w:w="6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D2C4A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8C93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65 (0.016)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BC42D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8 (0.008)</w:t>
            </w:r>
          </w:p>
        </w:tc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1EEF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5 (0.015)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8E32D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4 (0.037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01BB4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 (0.035)</w:t>
            </w:r>
          </w:p>
        </w:tc>
        <w:tc>
          <w:tcPr>
            <w:tcW w:w="15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38082" w14:textId="77777777" w:rsidR="00EA37C1" w:rsidRPr="003764C9" w:rsidRDefault="00EA37C1" w:rsidP="00C0520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764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407 (0.039)</w:t>
            </w:r>
          </w:p>
        </w:tc>
      </w:tr>
      <w:tr w:rsidR="002305FE" w:rsidRPr="002305FE" w14:paraId="0AE3AC27" w14:textId="77777777" w:rsidTr="002305FE">
        <w:trPr>
          <w:trHeight w:val="179"/>
          <w:jc w:val="center"/>
        </w:trPr>
        <w:tc>
          <w:tcPr>
            <w:tcW w:w="9363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6E0C89" w14:textId="4866293A" w:rsidR="002305FE" w:rsidRPr="002305FE" w:rsidRDefault="002305FE" w:rsidP="002305F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Notes: 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ndicates the transition probabilities from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ealthy to 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healthy to un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S3 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healthy to death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1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unhealthy to 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S2 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unhealthy to unhealthy; p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2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sym w:font="Symbol" w:char="F0AE"/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3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2305F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dicates the transition probabilities</w:t>
            </w:r>
            <w:r w:rsidRPr="002305F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rom unhealthy to death.</w:t>
            </w:r>
          </w:p>
        </w:tc>
      </w:tr>
    </w:tbl>
    <w:p w14:paraId="75103074" w14:textId="60CE6FF1" w:rsidR="00B97679" w:rsidRPr="00C3271F" w:rsidRDefault="00B97679" w:rsidP="00C3271F">
      <w:pPr>
        <w:spacing w:line="360" w:lineRule="auto"/>
        <w:rPr>
          <w:rFonts w:ascii="Times New Roman" w:hAnsi="Times New Roman"/>
          <w:b/>
          <w:color w:val="FF0000"/>
          <w:sz w:val="24"/>
          <w:szCs w:val="24"/>
        </w:rPr>
      </w:pPr>
      <w:bookmarkStart w:id="7" w:name="_Hlk165757130"/>
      <w:r w:rsidRPr="00C3271F">
        <w:rPr>
          <w:rFonts w:ascii="Times New Roman" w:hAnsi="Times New Roman"/>
          <w:b/>
          <w:color w:val="FF0000"/>
          <w:sz w:val="24"/>
          <w:szCs w:val="24"/>
        </w:rPr>
        <w:t>S</w:t>
      </w:r>
      <w:r w:rsidRPr="00C3271F">
        <w:rPr>
          <w:rFonts w:ascii="Times New Roman" w:hAnsi="Times New Roman" w:hint="eastAsia"/>
          <w:b/>
          <w:color w:val="FF0000"/>
          <w:sz w:val="24"/>
          <w:szCs w:val="24"/>
        </w:rPr>
        <w:t>ensitive</w:t>
      </w:r>
      <w:r w:rsidRPr="00C3271F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Pr="00C3271F">
        <w:rPr>
          <w:rFonts w:ascii="Times New Roman" w:hAnsi="Times New Roman" w:hint="eastAsia"/>
          <w:b/>
          <w:color w:val="FF0000"/>
          <w:sz w:val="24"/>
          <w:szCs w:val="24"/>
        </w:rPr>
        <w:t>analysis</w:t>
      </w:r>
    </w:p>
    <w:p w14:paraId="5117F554" w14:textId="23323A14" w:rsidR="0087417C" w:rsidRDefault="00F752A9" w:rsidP="00E7093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8" w:name="_Hlk164259353"/>
      <w:r w:rsidRPr="00C3271F">
        <w:rPr>
          <w:rFonts w:ascii="Times New Roman" w:hAnsi="Times New Roman"/>
          <w:color w:val="FF0000"/>
          <w:sz w:val="24"/>
          <w:szCs w:val="24"/>
        </w:rPr>
        <w:t>Table S3 and Table S4 present the results of life expectancy</w:t>
      </w:r>
      <w:r w:rsidRPr="00C3271F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C3271F">
        <w:rPr>
          <w:rFonts w:ascii="Times New Roman" w:hAnsi="Times New Roman"/>
          <w:color w:val="FF0000"/>
          <w:sz w:val="24"/>
          <w:szCs w:val="24"/>
        </w:rPr>
        <w:t>(LE</w:t>
      </w:r>
      <w:r w:rsidRPr="00C3271F">
        <w:rPr>
          <w:rFonts w:ascii="Times New Roman" w:hAnsi="Times New Roman" w:hint="eastAsia"/>
          <w:color w:val="FF0000"/>
          <w:sz w:val="24"/>
          <w:szCs w:val="24"/>
        </w:rPr>
        <w:t>)</w:t>
      </w:r>
      <w:r w:rsidRPr="00C3271F">
        <w:rPr>
          <w:rFonts w:ascii="Times New Roman" w:hAnsi="Times New Roman"/>
          <w:color w:val="FF0000"/>
          <w:sz w:val="24"/>
          <w:szCs w:val="24"/>
        </w:rPr>
        <w:t xml:space="preserve">, healthy life expectancy (HLE), and </w:t>
      </w:r>
      <w:r w:rsidR="002B0E3C" w:rsidRPr="002B0E3C">
        <w:rPr>
          <w:rFonts w:ascii="Times New Roman" w:hAnsi="Times New Roman"/>
          <w:color w:val="FF0000"/>
          <w:sz w:val="24"/>
          <w:szCs w:val="24"/>
        </w:rPr>
        <w:t>the proportion of healthy life expectancy in life expectancy (HLE/LE)</w:t>
      </w:r>
      <w:r w:rsidRPr="00C3271F">
        <w:rPr>
          <w:rFonts w:ascii="Times New Roman" w:hAnsi="Times New Roman"/>
          <w:color w:val="FF0000"/>
          <w:sz w:val="24"/>
          <w:szCs w:val="24"/>
        </w:rPr>
        <w:t xml:space="preserve"> for lonely and non-lonely older adults by gender, based on ADL</w:t>
      </w:r>
      <w:r w:rsidR="00D87D37" w:rsidRPr="00C3271F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C3271F">
        <w:rPr>
          <w:rFonts w:ascii="Times New Roman" w:hAnsi="Times New Roman"/>
          <w:color w:val="FF0000"/>
          <w:sz w:val="24"/>
          <w:szCs w:val="24"/>
        </w:rPr>
        <w:t>and SRH. The results demonstrate that, regardless of gender or the measure used (ADL or SRH), lonely older</w:t>
      </w:r>
      <w:r w:rsidRPr="00C3271F">
        <w:rPr>
          <w:rFonts w:ascii="Times New Roman" w:hAnsi="Times New Roman" w:cs="Times New Roman"/>
          <w:color w:val="FF0000"/>
          <w:sz w:val="24"/>
          <w:szCs w:val="24"/>
        </w:rPr>
        <w:t xml:space="preserve"> adults exhibit worse LE </w:t>
      </w:r>
      <w:r w:rsidR="0087417C">
        <w:rPr>
          <w:rFonts w:ascii="Times New Roman" w:hAnsi="Times New Roman" w:cs="Times New Roman" w:hint="eastAsia"/>
          <w:color w:val="FF0000"/>
          <w:sz w:val="24"/>
          <w:szCs w:val="24"/>
        </w:rPr>
        <w:t>and</w:t>
      </w:r>
      <w:r w:rsidR="0087417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C3271F">
        <w:rPr>
          <w:rFonts w:ascii="Times New Roman" w:hAnsi="Times New Roman" w:cs="Times New Roman"/>
          <w:color w:val="FF0000"/>
          <w:sz w:val="24"/>
          <w:szCs w:val="24"/>
        </w:rPr>
        <w:t>HLE,</w:t>
      </w:r>
      <w:r w:rsidR="0087417C" w:rsidRPr="00C3271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7417C">
        <w:rPr>
          <w:rFonts w:ascii="Times New Roman" w:hAnsi="Times New Roman" w:cs="Times New Roman" w:hint="eastAsia"/>
          <w:color w:val="FF0000"/>
          <w:sz w:val="24"/>
          <w:szCs w:val="24"/>
        </w:rPr>
        <w:t>c</w:t>
      </w:r>
      <w:r w:rsidRPr="00C3271F">
        <w:rPr>
          <w:rFonts w:ascii="Times New Roman" w:hAnsi="Times New Roman" w:cs="Times New Roman"/>
          <w:color w:val="FF0000"/>
          <w:sz w:val="24"/>
          <w:szCs w:val="24"/>
        </w:rPr>
        <w:t>ompared to their non-lonely counterparts.</w:t>
      </w:r>
      <w:r w:rsidR="0087417C" w:rsidRPr="0087417C">
        <w:t xml:space="preserve"> </w:t>
      </w:r>
      <w:r w:rsidR="0087417C" w:rsidRPr="0087417C">
        <w:rPr>
          <w:rFonts w:ascii="Times New Roman" w:hAnsi="Times New Roman" w:cs="Times New Roman"/>
          <w:color w:val="FF0000"/>
          <w:sz w:val="24"/>
          <w:szCs w:val="24"/>
        </w:rPr>
        <w:t>As for HLE/LE, the lonely population had a higher proportion of remaining life expectancy attributed to independent living survival time, but a lower proportion attrib</w:t>
      </w:r>
      <w:bookmarkStart w:id="9" w:name="_GoBack"/>
      <w:bookmarkEnd w:id="9"/>
      <w:r w:rsidR="0087417C" w:rsidRPr="0087417C">
        <w:rPr>
          <w:rFonts w:ascii="Times New Roman" w:hAnsi="Times New Roman" w:cs="Times New Roman"/>
          <w:color w:val="FF0000"/>
          <w:sz w:val="24"/>
          <w:szCs w:val="24"/>
        </w:rPr>
        <w:t>uted to self-rated health survival time.</w:t>
      </w:r>
    </w:p>
    <w:tbl>
      <w:tblPr>
        <w:tblW w:w="9280" w:type="dxa"/>
        <w:jc w:val="center"/>
        <w:tblLook w:val="04A0" w:firstRow="1" w:lastRow="0" w:firstColumn="1" w:lastColumn="0" w:noHBand="0" w:noVBand="1"/>
      </w:tblPr>
      <w:tblGrid>
        <w:gridCol w:w="616"/>
        <w:gridCol w:w="1696"/>
        <w:gridCol w:w="1696"/>
        <w:gridCol w:w="974"/>
        <w:gridCol w:w="1685"/>
        <w:gridCol w:w="1640"/>
        <w:gridCol w:w="974"/>
      </w:tblGrid>
      <w:tr w:rsidR="002216D1" w:rsidRPr="00960622" w14:paraId="2F16AF63" w14:textId="77777777" w:rsidTr="00F53E8E">
        <w:trPr>
          <w:trHeight w:val="268"/>
          <w:jc w:val="center"/>
        </w:trPr>
        <w:tc>
          <w:tcPr>
            <w:tcW w:w="9280" w:type="dxa"/>
            <w:gridSpan w:val="7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bookmarkEnd w:id="8"/>
          <w:p w14:paraId="213FFE97" w14:textId="4CF0B65B" w:rsidR="00EC32E5" w:rsidRPr="00960622" w:rsidRDefault="00EC32E5" w:rsidP="00D226E2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 xml:space="preserve">Table S3 Population-based LE, HLE and </w:t>
            </w:r>
            <w:r w:rsidR="00647103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HLE/LE (%)</w:t>
            </w: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 xml:space="preserve"> for lonely and non-lonely older adults by gender</w:t>
            </w:r>
            <w:r w:rsidR="002168DA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 xml:space="preserve"> according to ADL</w:t>
            </w: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, with 95% confidence intervals</w:t>
            </w:r>
          </w:p>
        </w:tc>
      </w:tr>
      <w:tr w:rsidR="002216D1" w:rsidRPr="00960622" w14:paraId="38602E2E" w14:textId="77777777" w:rsidTr="00F53E8E">
        <w:trPr>
          <w:trHeight w:val="268"/>
          <w:jc w:val="center"/>
        </w:trPr>
        <w:tc>
          <w:tcPr>
            <w:tcW w:w="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CF29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Ag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5481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L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8F0A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HL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32A0" w14:textId="6415AFE0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hAnsi="Times New Roman" w:cs="Times New Roman"/>
                <w:bCs/>
                <w:color w:val="FF0000"/>
                <w:sz w:val="22"/>
                <w:szCs w:val="21"/>
              </w:rPr>
              <w:t xml:space="preserve">HLE/LE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1DC40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L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B389A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HLE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F72C03" w14:textId="50DBCEEB" w:rsidR="00EC32E5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hAnsi="Times New Roman" w:cs="Times New Roman"/>
                <w:bCs/>
                <w:color w:val="FF0000"/>
                <w:sz w:val="22"/>
                <w:szCs w:val="21"/>
              </w:rPr>
              <w:t xml:space="preserve">HLE/LE </w:t>
            </w:r>
          </w:p>
        </w:tc>
      </w:tr>
      <w:tr w:rsidR="002216D1" w:rsidRPr="00960622" w14:paraId="46BA2DCD" w14:textId="2619D9D5" w:rsidTr="00F53E8E">
        <w:trPr>
          <w:trHeight w:val="268"/>
          <w:jc w:val="center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1BD6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7B63" w14:textId="341877BF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Non-lonely</w:t>
            </w:r>
          </w:p>
        </w:tc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C69978" w14:textId="0565F1C1" w:rsidR="00EC32E5" w:rsidRPr="00960622" w:rsidRDefault="00EC32E5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Lonely</w:t>
            </w:r>
          </w:p>
        </w:tc>
      </w:tr>
      <w:tr w:rsidR="002216D1" w:rsidRPr="00960622" w14:paraId="3DF52718" w14:textId="77777777" w:rsidTr="00F53E8E">
        <w:trPr>
          <w:trHeight w:val="268"/>
          <w:jc w:val="center"/>
        </w:trPr>
        <w:tc>
          <w:tcPr>
            <w:tcW w:w="928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AAFE93" w14:textId="074F78B5" w:rsidR="00EC32E5" w:rsidRPr="00960622" w:rsidRDefault="00EC32E5" w:rsidP="00EC32E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Males</w:t>
            </w:r>
          </w:p>
        </w:tc>
      </w:tr>
      <w:tr w:rsidR="002216D1" w:rsidRPr="00960622" w14:paraId="203CB937" w14:textId="4429B667" w:rsidTr="00F53E8E">
        <w:trPr>
          <w:trHeight w:val="268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449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B0B7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20.6(20.1,21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168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7.5(17.1,1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F513" w14:textId="228769C6" w:rsidR="005269F2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5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C742" w14:textId="649E9F13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7.4(16.7,1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07D7" w14:textId="34497699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5(14.4,15.6)</w:t>
            </w:r>
          </w:p>
        </w:tc>
        <w:tc>
          <w:tcPr>
            <w:tcW w:w="940" w:type="dxa"/>
            <w:vAlign w:val="center"/>
          </w:tcPr>
          <w:p w14:paraId="0F476B15" w14:textId="177725E1" w:rsidR="005269F2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6.4</w:t>
            </w:r>
          </w:p>
        </w:tc>
      </w:tr>
      <w:tr w:rsidR="002216D1" w:rsidRPr="00960622" w14:paraId="6EDADD60" w14:textId="4F865956" w:rsidTr="00F53E8E">
        <w:trPr>
          <w:trHeight w:val="268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513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0D1C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3.9(13.4,14.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E8C0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0.8(10.4,11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114" w14:textId="4AD475AF" w:rsidR="005269F2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7.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9D0D" w14:textId="1B778624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1.2(10.7,11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A888" w14:textId="5361CEB9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.8(8.4,9.3)</w:t>
            </w:r>
          </w:p>
        </w:tc>
        <w:tc>
          <w:tcPr>
            <w:tcW w:w="940" w:type="dxa"/>
            <w:vAlign w:val="center"/>
          </w:tcPr>
          <w:p w14:paraId="701E0591" w14:textId="394D15C8" w:rsidR="005269F2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9.0</w:t>
            </w:r>
          </w:p>
        </w:tc>
      </w:tr>
      <w:tr w:rsidR="002216D1" w:rsidRPr="00960622" w14:paraId="106A33E4" w14:textId="2656C946" w:rsidTr="00F53E8E">
        <w:trPr>
          <w:trHeight w:val="268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3728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F36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9(8.4,9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7FA" w14:textId="77777777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5.8(5.3,6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2DC9" w14:textId="39C399DF" w:rsidR="005269F2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3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9D8E" w14:textId="5CD69AA2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.9(6.5,7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FC7F" w14:textId="2FF720A1" w:rsidR="005269F2" w:rsidRPr="00960622" w:rsidRDefault="005269F2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4.5(4.1,4.9)</w:t>
            </w:r>
          </w:p>
        </w:tc>
        <w:tc>
          <w:tcPr>
            <w:tcW w:w="940" w:type="dxa"/>
            <w:vAlign w:val="center"/>
          </w:tcPr>
          <w:p w14:paraId="6A7459DE" w14:textId="31F05D90" w:rsidR="005269F2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5.7</w:t>
            </w:r>
          </w:p>
        </w:tc>
      </w:tr>
      <w:tr w:rsidR="002216D1" w:rsidRPr="00960622" w14:paraId="3073580E" w14:textId="77777777" w:rsidTr="00F53E8E">
        <w:trPr>
          <w:trHeight w:val="268"/>
          <w:jc w:val="center"/>
        </w:trPr>
        <w:tc>
          <w:tcPr>
            <w:tcW w:w="928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407272" w14:textId="36BAD7AE" w:rsidR="00EC32E5" w:rsidRPr="00960622" w:rsidRDefault="00EC32E5" w:rsidP="00EC32E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lastRenderedPageBreak/>
              <w:t>Females</w:t>
            </w:r>
          </w:p>
        </w:tc>
      </w:tr>
      <w:tr w:rsidR="002216D1" w:rsidRPr="00960622" w14:paraId="2C45974D" w14:textId="66572F76" w:rsidTr="00F53E8E">
        <w:trPr>
          <w:trHeight w:val="268"/>
          <w:jc w:val="center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D724" w14:textId="292F4971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7617" w14:textId="6ECE2C31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25.6(24.7,26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2D6B" w14:textId="7682362E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9.9(19.4,20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616E" w14:textId="3F063C7C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8.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744" w14:textId="14264FF8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21.3(20.6,21.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E1AD" w14:textId="1CD6A939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7.1(16.5,17.7)</w:t>
            </w:r>
          </w:p>
        </w:tc>
        <w:tc>
          <w:tcPr>
            <w:tcW w:w="940" w:type="dxa"/>
            <w:vAlign w:val="center"/>
          </w:tcPr>
          <w:p w14:paraId="39C4A287" w14:textId="0C69CC66" w:rsidR="00EC32E5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0.4</w:t>
            </w:r>
          </w:p>
        </w:tc>
      </w:tr>
      <w:tr w:rsidR="002216D1" w:rsidRPr="00960622" w14:paraId="61017206" w14:textId="37398797" w:rsidTr="00F53E8E">
        <w:trPr>
          <w:trHeight w:val="268"/>
          <w:jc w:val="center"/>
        </w:trPr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C7291" w14:textId="16213671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40A34" w14:textId="5A767E1F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8.2(17.3,19.1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84B73" w14:textId="0ED140C2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2.5(12,13.1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533CF" w14:textId="5969669B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8.9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3EF0C02A" w14:textId="5273EF89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4.4(13.8,14.9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3508DBF5" w14:textId="44B93150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0.2(9.7,10.7)</w:t>
            </w:r>
          </w:p>
        </w:tc>
        <w:tc>
          <w:tcPr>
            <w:tcW w:w="940" w:type="dxa"/>
            <w:vAlign w:val="center"/>
          </w:tcPr>
          <w:p w14:paraId="35137789" w14:textId="7B3CDBB5" w:rsidR="00EC32E5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6</w:t>
            </w:r>
            <w:r w:rsidR="00EC32E5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.4</w:t>
            </w:r>
          </w:p>
        </w:tc>
      </w:tr>
      <w:tr w:rsidR="002216D1" w:rsidRPr="00960622" w14:paraId="349D1FD0" w14:textId="5D66B254" w:rsidTr="00F53E8E">
        <w:trPr>
          <w:trHeight w:val="268"/>
          <w:jc w:val="center"/>
        </w:trPr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BB3B3B" w14:textId="13323DFB" w:rsidR="00EC32E5" w:rsidRPr="00960622" w:rsidRDefault="00EC32E5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DC2A3C" w14:textId="0C9A02A2" w:rsidR="00EC32E5" w:rsidRPr="00960622" w:rsidRDefault="00EC32E5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2.5(11.5,13.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4D3DE7" w14:textId="0B63B95A" w:rsidR="00EC32E5" w:rsidRPr="00960622" w:rsidRDefault="00EC32E5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.8(6.2,7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0B17CF" w14:textId="53B43A27" w:rsidR="00EC32E5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54</w:t>
            </w:r>
            <w:r w:rsidR="00EC32E5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.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2045A" w14:textId="5F5FD42B" w:rsidR="00EC32E5" w:rsidRPr="00960622" w:rsidRDefault="00EC32E5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9.3(8.7,9.9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BDC417" w14:textId="7A5B59B9" w:rsidR="00EC32E5" w:rsidRPr="00960622" w:rsidRDefault="00EC32E5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5.2(4.8,5.7)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vAlign w:val="center"/>
          </w:tcPr>
          <w:p w14:paraId="47D4334E" w14:textId="5161BFE3" w:rsidR="00EC32E5" w:rsidRPr="00960622" w:rsidRDefault="00647103" w:rsidP="00EC32E5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56</w:t>
            </w:r>
            <w:r w:rsidR="00EC32E5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.2</w:t>
            </w:r>
          </w:p>
        </w:tc>
      </w:tr>
    </w:tbl>
    <w:p w14:paraId="447DF0C4" w14:textId="1502C665" w:rsidR="00C528B0" w:rsidRPr="00C3271F" w:rsidRDefault="00C528B0">
      <w:pPr>
        <w:rPr>
          <w:color w:val="FF0000"/>
        </w:rPr>
      </w:pPr>
    </w:p>
    <w:tbl>
      <w:tblPr>
        <w:tblW w:w="9487" w:type="dxa"/>
        <w:jc w:val="center"/>
        <w:tblLook w:val="04A0" w:firstRow="1" w:lastRow="0" w:firstColumn="1" w:lastColumn="0" w:noHBand="0" w:noVBand="1"/>
      </w:tblPr>
      <w:tblGrid>
        <w:gridCol w:w="823"/>
        <w:gridCol w:w="1696"/>
        <w:gridCol w:w="1696"/>
        <w:gridCol w:w="974"/>
        <w:gridCol w:w="1685"/>
        <w:gridCol w:w="1640"/>
        <w:gridCol w:w="974"/>
      </w:tblGrid>
      <w:tr w:rsidR="002216D1" w:rsidRPr="00960622" w14:paraId="5939344F" w14:textId="77777777" w:rsidTr="00F53E8E">
        <w:trPr>
          <w:trHeight w:val="247"/>
          <w:jc w:val="center"/>
        </w:trPr>
        <w:tc>
          <w:tcPr>
            <w:tcW w:w="948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4E8460" w14:textId="6B054E26" w:rsidR="00EC32E5" w:rsidRPr="00960622" w:rsidRDefault="002168DA" w:rsidP="00D226E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 xml:space="preserve">Table S4 Population-based LE, HLE and </w:t>
            </w:r>
            <w:r w:rsidR="00647103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 xml:space="preserve">HLE/LE (%) </w:t>
            </w: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for lonely and non-lonely older adults by gender according to SRH, with 95% confidence intervals</w:t>
            </w:r>
          </w:p>
        </w:tc>
      </w:tr>
      <w:tr w:rsidR="002216D1" w:rsidRPr="00960622" w14:paraId="2D4F06AF" w14:textId="77777777" w:rsidTr="00F53E8E">
        <w:trPr>
          <w:trHeight w:val="247"/>
          <w:jc w:val="center"/>
        </w:trPr>
        <w:tc>
          <w:tcPr>
            <w:tcW w:w="8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9AA6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Ag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DBE0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L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E6BD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HL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8347" w14:textId="5EF1DBE3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hAnsi="Times New Roman" w:cs="Times New Roman"/>
                <w:bCs/>
                <w:color w:val="FF0000"/>
                <w:sz w:val="22"/>
                <w:szCs w:val="21"/>
              </w:rPr>
              <w:t xml:space="preserve">HLE/LE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D117C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LE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4B8F5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HL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872F5" w14:textId="34028B28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hAnsi="Times New Roman" w:cs="Times New Roman"/>
                <w:bCs/>
                <w:color w:val="FF0000"/>
                <w:sz w:val="22"/>
                <w:szCs w:val="21"/>
              </w:rPr>
              <w:t xml:space="preserve">HLE/LE </w:t>
            </w:r>
          </w:p>
        </w:tc>
      </w:tr>
      <w:tr w:rsidR="002216D1" w:rsidRPr="00960622" w14:paraId="73FA3D9C" w14:textId="77777777" w:rsidTr="00F53E8E">
        <w:trPr>
          <w:trHeight w:val="247"/>
          <w:jc w:val="center"/>
        </w:trPr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3B96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A6EE" w14:textId="3DE256DE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Non-lonely</w:t>
            </w:r>
          </w:p>
        </w:tc>
        <w:tc>
          <w:tcPr>
            <w:tcW w:w="43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A87D8" w14:textId="1A5CDFCD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Lonely</w:t>
            </w:r>
          </w:p>
        </w:tc>
      </w:tr>
      <w:tr w:rsidR="002216D1" w:rsidRPr="00960622" w14:paraId="3085D4E2" w14:textId="77777777" w:rsidTr="00F53E8E">
        <w:trPr>
          <w:trHeight w:val="247"/>
          <w:jc w:val="center"/>
        </w:trPr>
        <w:tc>
          <w:tcPr>
            <w:tcW w:w="94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A243" w14:textId="3E131BBB" w:rsidR="00EC32E5" w:rsidRPr="00960622" w:rsidRDefault="00EC32E5" w:rsidP="00EC32E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Males</w:t>
            </w:r>
          </w:p>
        </w:tc>
      </w:tr>
      <w:tr w:rsidR="002216D1" w:rsidRPr="00960622" w14:paraId="230B02F4" w14:textId="35158F6F" w:rsidTr="00F53E8E">
        <w:trPr>
          <w:trHeight w:val="247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C45F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6386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20.2(19.7,20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5ACD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7(16.5,17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EEF" w14:textId="29A9E6A8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4.</w:t>
            </w:r>
            <w:r w:rsidR="00EC32E5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56E4" w14:textId="060D3D25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7.7(17,18.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19D5" w14:textId="44EF5AF4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4.1(13.5,14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D248" w14:textId="6B1E60EF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0.1</w:t>
            </w:r>
          </w:p>
        </w:tc>
      </w:tr>
      <w:tr w:rsidR="002216D1" w:rsidRPr="00960622" w14:paraId="26503EB9" w14:textId="6BECB5B9" w:rsidTr="00F53E8E">
        <w:trPr>
          <w:trHeight w:val="247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725B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09F8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3.6(13.2,14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1A2B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1.6(11.1,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E25" w14:textId="0862C6C3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5.</w:t>
            </w:r>
            <w:r w:rsidR="00EC32E5"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626E" w14:textId="4F45144D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1.6(11.1,12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0947" w14:textId="2828A81D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9.4(8.9,9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B13F" w14:textId="1D8A4488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1.2</w:t>
            </w:r>
          </w:p>
        </w:tc>
      </w:tr>
      <w:tr w:rsidR="002216D1" w:rsidRPr="00960622" w14:paraId="3A690B03" w14:textId="3455B087" w:rsidTr="00F53E8E">
        <w:trPr>
          <w:trHeight w:val="247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C6B1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3411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.6(8.1,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8931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.4(6.9,7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93E1" w14:textId="7D41F573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6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0196" w14:textId="5EEE86BF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.1(6.7,7.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A978" w14:textId="7FB44378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5.9(5.5,6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0922" w14:textId="29B935A3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2.4</w:t>
            </w:r>
          </w:p>
        </w:tc>
      </w:tr>
      <w:tr w:rsidR="002216D1" w:rsidRPr="00960622" w14:paraId="6FBB4439" w14:textId="77777777" w:rsidTr="00F53E8E">
        <w:trPr>
          <w:trHeight w:val="247"/>
          <w:jc w:val="center"/>
        </w:trPr>
        <w:tc>
          <w:tcPr>
            <w:tcW w:w="94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2B70" w14:textId="7823AFFF" w:rsidR="00EC32E5" w:rsidRPr="00960622" w:rsidRDefault="00EC32E5" w:rsidP="00EC32E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Females</w:t>
            </w:r>
          </w:p>
        </w:tc>
      </w:tr>
      <w:tr w:rsidR="002216D1" w:rsidRPr="00960622" w14:paraId="542A35A2" w14:textId="23B903F4" w:rsidTr="00F53E8E">
        <w:trPr>
          <w:trHeight w:val="247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0FA7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2640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24.4(23.8,25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1FC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9.7(19.1,20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F28" w14:textId="463461A5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0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78A4" w14:textId="714AD8FF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21.8(21.1,22.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EC9E" w14:textId="5F7390DE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6.5(15.8,17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3659" w14:textId="7FFC8B1F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5.8</w:t>
            </w:r>
          </w:p>
        </w:tc>
      </w:tr>
      <w:tr w:rsidR="002216D1" w:rsidRPr="00960622" w14:paraId="231C3D7E" w14:textId="75C8E313" w:rsidTr="00F53E8E">
        <w:trPr>
          <w:trHeight w:val="247"/>
          <w:jc w:val="center"/>
        </w:trPr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87C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5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862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7.1(16.5,17.7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81EA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4(13.4,14.5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782" w14:textId="0F723A67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1.6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36BC3B93" w14:textId="0723FA4B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4.9(14.3,15.4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6E4650FD" w14:textId="0A45B6BD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1.4(10.9,12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14:paraId="1A9DEAE8" w14:textId="3809C1C8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6.9</w:t>
            </w:r>
          </w:p>
        </w:tc>
      </w:tr>
      <w:tr w:rsidR="002216D1" w:rsidRPr="00960622" w14:paraId="4DC94999" w14:textId="37497676" w:rsidTr="00F53E8E">
        <w:trPr>
          <w:trHeight w:val="247"/>
          <w:jc w:val="center"/>
        </w:trPr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FA08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B35D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11.2(10.6,11.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F525" w14:textId="77777777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9.2(8.6,9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5F77" w14:textId="38A41E3D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82.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25ED7" w14:textId="6061D69F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9.5(8.9,1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0D2D02" w14:textId="247370C6" w:rsidR="00EC32E5" w:rsidRPr="00960622" w:rsidRDefault="00EC32E5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.4(6.9,7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846378" w14:textId="324743DD" w:rsidR="00EC32E5" w:rsidRPr="00960622" w:rsidRDefault="00647103" w:rsidP="00EC32E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</w:pPr>
            <w:r w:rsidRPr="00960622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4"/>
              </w:rPr>
              <w:t>78.2</w:t>
            </w:r>
          </w:p>
        </w:tc>
      </w:tr>
      <w:bookmarkEnd w:id="7"/>
    </w:tbl>
    <w:p w14:paraId="0C11D9B3" w14:textId="77777777" w:rsidR="005269F2" w:rsidRPr="00B97679" w:rsidRDefault="005269F2" w:rsidP="00F53E8E"/>
    <w:sectPr w:rsidR="005269F2" w:rsidRPr="00B97679" w:rsidSect="00E70937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7137F" w14:textId="77777777" w:rsidR="00E64051" w:rsidRDefault="00E64051" w:rsidP="000673DE">
      <w:r>
        <w:separator/>
      </w:r>
    </w:p>
  </w:endnote>
  <w:endnote w:type="continuationSeparator" w:id="0">
    <w:p w14:paraId="37A2A2C9" w14:textId="77777777" w:rsidR="00E64051" w:rsidRDefault="00E64051" w:rsidP="00067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544988"/>
      <w:docPartObj>
        <w:docPartGallery w:val="Page Numbers (Bottom of Page)"/>
        <w:docPartUnique/>
      </w:docPartObj>
    </w:sdtPr>
    <w:sdtEndPr/>
    <w:sdtContent>
      <w:p w14:paraId="322D5792" w14:textId="63036F86" w:rsidR="00C3271F" w:rsidRDefault="00C327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D0EA8A" w14:textId="77777777" w:rsidR="00C3271F" w:rsidRDefault="00C327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2399B1" w14:textId="77777777" w:rsidR="00E64051" w:rsidRDefault="00E64051" w:rsidP="000673DE">
      <w:r>
        <w:separator/>
      </w:r>
    </w:p>
  </w:footnote>
  <w:footnote w:type="continuationSeparator" w:id="0">
    <w:p w14:paraId="43516EB3" w14:textId="77777777" w:rsidR="00E64051" w:rsidRDefault="00E64051" w:rsidP="00067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A2"/>
    <w:rsid w:val="000365A2"/>
    <w:rsid w:val="000673DE"/>
    <w:rsid w:val="000B7471"/>
    <w:rsid w:val="000C70CC"/>
    <w:rsid w:val="00121EB4"/>
    <w:rsid w:val="00194F4E"/>
    <w:rsid w:val="002168DA"/>
    <w:rsid w:val="002216D1"/>
    <w:rsid w:val="0022617D"/>
    <w:rsid w:val="002305FE"/>
    <w:rsid w:val="002921FE"/>
    <w:rsid w:val="002948B2"/>
    <w:rsid w:val="002B0E3C"/>
    <w:rsid w:val="002C7D6A"/>
    <w:rsid w:val="002E147B"/>
    <w:rsid w:val="0033373A"/>
    <w:rsid w:val="00360E56"/>
    <w:rsid w:val="003654F9"/>
    <w:rsid w:val="003B7137"/>
    <w:rsid w:val="004E385D"/>
    <w:rsid w:val="005269F2"/>
    <w:rsid w:val="00536069"/>
    <w:rsid w:val="005C2F4C"/>
    <w:rsid w:val="00647103"/>
    <w:rsid w:val="00720C31"/>
    <w:rsid w:val="00757D83"/>
    <w:rsid w:val="007643E2"/>
    <w:rsid w:val="00776135"/>
    <w:rsid w:val="007C4E1A"/>
    <w:rsid w:val="007F26E7"/>
    <w:rsid w:val="0087417C"/>
    <w:rsid w:val="008F5DD5"/>
    <w:rsid w:val="00932DDE"/>
    <w:rsid w:val="00960622"/>
    <w:rsid w:val="00AA4F35"/>
    <w:rsid w:val="00B11FCA"/>
    <w:rsid w:val="00B342D3"/>
    <w:rsid w:val="00B85081"/>
    <w:rsid w:val="00B97679"/>
    <w:rsid w:val="00BD4582"/>
    <w:rsid w:val="00BF34FB"/>
    <w:rsid w:val="00C0520B"/>
    <w:rsid w:val="00C3271F"/>
    <w:rsid w:val="00C528B0"/>
    <w:rsid w:val="00CF565A"/>
    <w:rsid w:val="00D109CD"/>
    <w:rsid w:val="00D226E2"/>
    <w:rsid w:val="00D65741"/>
    <w:rsid w:val="00D80853"/>
    <w:rsid w:val="00D87D37"/>
    <w:rsid w:val="00DE06AA"/>
    <w:rsid w:val="00E07827"/>
    <w:rsid w:val="00E64051"/>
    <w:rsid w:val="00E70937"/>
    <w:rsid w:val="00EA37C1"/>
    <w:rsid w:val="00EC32E5"/>
    <w:rsid w:val="00F435AE"/>
    <w:rsid w:val="00F53E8E"/>
    <w:rsid w:val="00F752A9"/>
    <w:rsid w:val="00F94D40"/>
    <w:rsid w:val="00FE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BD90A"/>
  <w15:chartTrackingRefBased/>
  <w15:docId w15:val="{246CB6F2-A38B-4FC2-9C4C-D5680D18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32E5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C70C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3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3D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C70CC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Balloon Text"/>
    <w:basedOn w:val="a"/>
    <w:link w:val="a8"/>
    <w:uiPriority w:val="99"/>
    <w:semiHidden/>
    <w:unhideWhenUsed/>
    <w:rsid w:val="00B9767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97679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E70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79F95-DC48-490D-8B7F-F51C00167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8</TotalTime>
  <Pages>4</Pages>
  <Words>1081</Words>
  <Characters>6167</Characters>
  <Application>Microsoft Office Word</Application>
  <DocSecurity>0</DocSecurity>
  <Lines>51</Lines>
  <Paragraphs>14</Paragraphs>
  <ScaleCrop>false</ScaleCrop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YQ</cp:lastModifiedBy>
  <cp:revision>33</cp:revision>
  <dcterms:created xsi:type="dcterms:W3CDTF">2023-09-08T07:58:00Z</dcterms:created>
  <dcterms:modified xsi:type="dcterms:W3CDTF">2024-05-05T14:59:00Z</dcterms:modified>
</cp:coreProperties>
</file>